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426" w:rsidRDefault="00B85426" w:rsidP="00B854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bookmarkStart w:id="0" w:name="_GoBack"/>
      <w:r>
        <w:rPr>
          <w:rFonts w:ascii="Courier New" w:hAnsi="Courier New" w:cs="Courier New"/>
          <w:sz w:val="24"/>
          <w:szCs w:val="24"/>
        </w:rPr>
        <w:t xml:space="preserve">The </w:t>
      </w:r>
      <w:proofErr w:type="spellStart"/>
      <w:r>
        <w:rPr>
          <w:rFonts w:ascii="Courier New" w:hAnsi="Courier New" w:cs="Courier New"/>
          <w:sz w:val="24"/>
          <w:szCs w:val="24"/>
        </w:rPr>
        <w:t>AreKymo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script</w:t>
      </w:r>
      <w:bookmarkEnd w:id="0"/>
      <w:r>
        <w:rPr>
          <w:rFonts w:ascii="Courier New" w:hAnsi="Courier New" w:cs="Courier New"/>
          <w:sz w:val="24"/>
          <w:szCs w:val="24"/>
        </w:rPr>
        <w:t>, to be pasted into MATLAB as a script:</w:t>
      </w:r>
    </w:p>
    <w:p w:rsidR="00B85426" w:rsidRDefault="00B85426" w:rsidP="00B854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B85426" w:rsidRPr="00B85426" w:rsidRDefault="00B85426" w:rsidP="00B854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____________________________________________________________</w:t>
      </w:r>
    </w:p>
    <w:p w:rsidR="00B85426" w:rsidRDefault="00B85426" w:rsidP="00B854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4"/>
          <w:szCs w:val="24"/>
        </w:rPr>
      </w:pP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areaKymo</w:t>
      </w:r>
      <w:proofErr w:type="spellEnd"/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%inputs are 16 bit 2-channel,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multitime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tif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images with green channel first, red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hannel second. Red channel is the reference channel - works for GFP/RFP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pH sensors, but should also work for R2D2-type sensors.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I use SUM projection of z-stacks - these are 32 bit, convert carefully to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16bit, do not loose information during the conversion.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orient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the picture in the way that the interesting features are aligned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vertically as much as possible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find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out the threshold when your red channels is well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thresholded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- you see just the feature you care about, in my case cell walls.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%  input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this as threshold.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lea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r>
        <w:rPr>
          <w:rFonts w:ascii="Courier New" w:hAnsi="Courier New" w:cs="Courier New"/>
          <w:color w:val="A020F0"/>
          <w:sz w:val="24"/>
          <w:szCs w:val="24"/>
        </w:rPr>
        <w:t>all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; close </w:t>
      </w:r>
      <w:r>
        <w:rPr>
          <w:rFonts w:ascii="Courier New" w:hAnsi="Courier New" w:cs="Courier New"/>
          <w:color w:val="A020F0"/>
          <w:sz w:val="24"/>
          <w:szCs w:val="24"/>
        </w:rPr>
        <w:t>all</w:t>
      </w:r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parameters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________________________________________________________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hreshol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= 14000; </w:t>
      </w:r>
      <w:r>
        <w:rPr>
          <w:rFonts w:ascii="Courier New" w:hAnsi="Courier New" w:cs="Courier New"/>
          <w:color w:val="228B22"/>
          <w:sz w:val="24"/>
          <w:szCs w:val="24"/>
        </w:rPr>
        <w:t xml:space="preserve">%set manually based on the red channel.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set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threshold=-1 to automatically determine the threshold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widt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15; </w:t>
      </w:r>
      <w:r>
        <w:rPr>
          <w:rFonts w:ascii="Courier New" w:hAnsi="Courier New" w:cs="Courier New"/>
          <w:color w:val="228B22"/>
          <w:sz w:val="24"/>
          <w:szCs w:val="24"/>
        </w:rPr>
        <w:t xml:space="preserve">%define the length of single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timepoint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in pixels =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twidth</w:t>
      </w:r>
      <w:proofErr w:type="spellEnd"/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ratioRange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=[0 2]; </w:t>
      </w:r>
      <w:r>
        <w:rPr>
          <w:rFonts w:ascii="Courier New" w:hAnsi="Courier New" w:cs="Courier New"/>
          <w:color w:val="228B22"/>
          <w:sz w:val="24"/>
          <w:szCs w:val="24"/>
        </w:rPr>
        <w:t>% y range in box plot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ratioLimi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2;   </w:t>
      </w:r>
      <w:r>
        <w:rPr>
          <w:rFonts w:ascii="Courier New" w:hAnsi="Courier New" w:cs="Courier New"/>
          <w:color w:val="228B22"/>
          <w:sz w:val="24"/>
          <w:szCs w:val="24"/>
        </w:rPr>
        <w:t xml:space="preserve">% limit the maximum Ratio to this value, set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ratioLimit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=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Inf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if you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don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not want to limit the Ratio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    </w:t>
      </w:r>
      <w:r>
        <w:rPr>
          <w:rFonts w:ascii="Courier New" w:hAnsi="Courier New" w:cs="Courier New"/>
          <w:color w:val="228B22"/>
          <w:sz w:val="24"/>
          <w:szCs w:val="24"/>
        </w:rPr>
        <w:t>% limiting the ratio is useful if the images are very noisy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________________________________________________________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sName,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sNewPat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]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uigetfil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*.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tif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Select the imag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d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sNewPat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nfo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finfo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Nam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mx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info(1).Width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my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info(1).Height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xres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info(1).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XResolution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yres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info(1).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YResolution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P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de-AT"/>
        </w:rPr>
      </w:pP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t>nt = numel(info)/2;</w:t>
      </w:r>
    </w:p>
    <w:p w:rsidR="00902A23" w:rsidRP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de-AT"/>
        </w:rPr>
      </w:pP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lastRenderedPageBreak/>
        <w:t xml:space="preserve">g=zeros(dimy,dimx, nt); </w:t>
      </w:r>
    </w:p>
    <w:p w:rsidR="00902A23" w:rsidRP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de-AT"/>
        </w:rPr>
      </w:pP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t xml:space="preserve">r=zeros(dimy,dimx, nt);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reading image file ... stay tuned 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k = 1:nt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g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:,:,k)=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read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Nam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, 2*k-1, </w:t>
      </w:r>
      <w:r>
        <w:rPr>
          <w:rFonts w:ascii="Courier New" w:hAnsi="Courier New" w:cs="Courier New"/>
          <w:color w:val="A020F0"/>
          <w:sz w:val="24"/>
          <w:szCs w:val="24"/>
        </w:rPr>
        <w:t>'Info'</w:t>
      </w:r>
      <w:r>
        <w:rPr>
          <w:rFonts w:ascii="Courier New" w:hAnsi="Courier New" w:cs="Courier New"/>
          <w:color w:val="000000"/>
          <w:sz w:val="24"/>
          <w:szCs w:val="24"/>
        </w:rPr>
        <w:t>, info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r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:,:,k)=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read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Nam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, 2*k, </w:t>
      </w:r>
      <w:r>
        <w:rPr>
          <w:rFonts w:ascii="Courier New" w:hAnsi="Courier New" w:cs="Courier New"/>
          <w:color w:val="A020F0"/>
          <w:sz w:val="24"/>
          <w:szCs w:val="24"/>
        </w:rPr>
        <w:t>'Info'</w:t>
      </w:r>
      <w:r>
        <w:rPr>
          <w:rFonts w:ascii="Courier New" w:hAnsi="Courier New" w:cs="Courier New"/>
          <w:color w:val="000000"/>
          <w:sz w:val="24"/>
          <w:szCs w:val="24"/>
        </w:rPr>
        <w:t>, info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1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fus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r(:,:,1),g(:,:,1),</w:t>
      </w:r>
      <w:r>
        <w:rPr>
          <w:rFonts w:ascii="Courier New" w:hAnsi="Courier New" w:cs="Courier New"/>
          <w:color w:val="A020F0"/>
          <w:sz w:val="24"/>
          <w:szCs w:val="24"/>
        </w:rPr>
        <w:t>'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falsecolor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ColorChannels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,[1 2 0])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sNam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in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Inf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k = 1:nt</w:t>
      </w:r>
    </w:p>
    <w:p w:rsidR="00902A23" w:rsidRP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de-AT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t>im1=r(:,:,k);</w:t>
      </w:r>
    </w:p>
    <w:p w:rsidR="00902A23" w:rsidRP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de-AT"/>
        </w:rPr>
      </w:pP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t xml:space="preserve">    m1=im1(im1&gt;threshold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numel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m1)&lt;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minE</w:t>
      </w:r>
      <w:proofErr w:type="spellEnd"/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in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numel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m1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; 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basewidth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fix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min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/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twidt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in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twidt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*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basewidt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subimsize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=[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basewidt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min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/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basewidt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]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r1=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zeros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[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ubimsiz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(1)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ubimsiz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2)*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n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]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g1=r1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threshold&lt;0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autothres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multithres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(r(:,:,1),3);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hreshold=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autothresh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end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k = 1:nt</w:t>
      </w:r>
    </w:p>
    <w:p w:rsidR="00902A23" w:rsidRP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de-AT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t>im1=r(:,:,k);</w:t>
      </w:r>
    </w:p>
    <w:p w:rsidR="00902A23" w:rsidRP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de-AT"/>
        </w:rPr>
      </w:pP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t xml:space="preserve">    im2=g(:,:,k);</w:t>
      </w:r>
    </w:p>
    <w:p w:rsidR="00902A23" w:rsidRP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de-AT"/>
        </w:rPr>
      </w:pP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t xml:space="preserve">    m1=im1(im1&gt;threshold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02A23">
        <w:rPr>
          <w:rFonts w:ascii="Courier New" w:hAnsi="Courier New" w:cs="Courier New"/>
          <w:color w:val="000000"/>
          <w:sz w:val="24"/>
          <w:szCs w:val="24"/>
          <w:lang w:val="de-AT"/>
        </w:rPr>
        <w:t xml:space="preserve">    </w:t>
      </w:r>
      <w:r>
        <w:rPr>
          <w:rFonts w:ascii="Courier New" w:hAnsi="Courier New" w:cs="Courier New"/>
          <w:color w:val="000000"/>
          <w:sz w:val="24"/>
          <w:szCs w:val="24"/>
        </w:rPr>
        <w:t>m2=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2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im1&gt;threshold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r1(:,(k-1)*subimsize(2)+1:k*subimsize(2))=reshape(m1(1:minE),subimsize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g1(:,(k-1)*subimsize(2)+1:k*subimsize(2))=reshape(m2(1:minE),subimsize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2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alculate the ratio image, best visualized by the Fire LUT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ratio=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r1./g1*10000; </w:t>
      </w: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mutliply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with 10000 to save as 16bit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tif</w:t>
      </w:r>
      <w:proofErr w:type="spellEnd"/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lastRenderedPageBreak/>
        <w:t>imwrit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uint16(ratio'),[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Nam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(1:end-4) </w:t>
      </w:r>
      <w:r>
        <w:rPr>
          <w:rFonts w:ascii="Courier New" w:hAnsi="Courier New" w:cs="Courier New"/>
          <w:color w:val="A020F0"/>
          <w:sz w:val="24"/>
          <w:szCs w:val="24"/>
        </w:rPr>
        <w:t>'_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ratioRG.tif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]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[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Nam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(1:end-4) </w:t>
      </w:r>
      <w:r>
        <w:rPr>
          <w:rFonts w:ascii="Courier New" w:hAnsi="Courier New" w:cs="Courier New"/>
          <w:color w:val="A020F0"/>
          <w:sz w:val="24"/>
          <w:szCs w:val="24"/>
        </w:rPr>
        <w:t>'_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ratioRG.tif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]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Ratio red/green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lormap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r>
        <w:rPr>
          <w:rFonts w:ascii="Courier New" w:hAnsi="Courier New" w:cs="Courier New"/>
          <w:color w:val="A020F0"/>
          <w:sz w:val="24"/>
          <w:szCs w:val="24"/>
        </w:rPr>
        <w:t>hot</w:t>
      </w:r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figure(3); </w:t>
      </w:r>
      <w:r>
        <w:rPr>
          <w:rFonts w:ascii="Courier New" w:hAnsi="Courier New" w:cs="Courier New"/>
          <w:color w:val="228B22"/>
          <w:sz w:val="24"/>
          <w:szCs w:val="24"/>
        </w:rPr>
        <w:t>%this one shows the GFP and RFP channels, mind that the LUT of the RED must be changed, otherwise starts at the threshold.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axin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max([max(max(r1)) max(max(g1))]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r1=r1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./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maxin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*65535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g1=g1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./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maxin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*65535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imfus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r1',g1',</w:t>
      </w:r>
      <w:r>
        <w:rPr>
          <w:rFonts w:ascii="Courier New" w:hAnsi="Courier New" w:cs="Courier New"/>
          <w:color w:val="A020F0"/>
          <w:sz w:val="24"/>
          <w:szCs w:val="24"/>
        </w:rPr>
        <w:t>'falsecolor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ColorChannels'</w:t>
      </w:r>
      <w:r>
        <w:rPr>
          <w:rFonts w:ascii="Courier New" w:hAnsi="Courier New" w:cs="Courier New"/>
          <w:color w:val="000000"/>
          <w:sz w:val="24"/>
          <w:szCs w:val="24"/>
        </w:rPr>
        <w:t>,[1 2 0])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 xml:space="preserve">'Overlay 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Red+Green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writ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uint16(r1'),[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Nam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(1:end-4) </w:t>
      </w:r>
      <w:r>
        <w:rPr>
          <w:rFonts w:ascii="Courier New" w:hAnsi="Courier New" w:cs="Courier New"/>
          <w:color w:val="A020F0"/>
          <w:sz w:val="24"/>
          <w:szCs w:val="24"/>
        </w:rPr>
        <w:t>'_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r.tif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]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writ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uint16(g1'),[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Nam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(1:end-4) </w:t>
      </w:r>
      <w:r>
        <w:rPr>
          <w:rFonts w:ascii="Courier New" w:hAnsi="Courier New" w:cs="Courier New"/>
          <w:color w:val="A020F0"/>
          <w:sz w:val="24"/>
          <w:szCs w:val="24"/>
        </w:rPr>
        <w:t>'_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g.tif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]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calculating ratios ... 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get the numbers from the total (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non shrunk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)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thresholded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images, calculate the ratio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%between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Green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to Red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OT = []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grp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[]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k = 1:nt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Red1=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r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:,:,k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Gre2=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g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:,:,k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Red=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Red1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Red1&gt;threshold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Gr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=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Gre2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Red1&gt;threshold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Rat=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Gre</w:t>
      </w:r>
      <w:proofErr w:type="spellEnd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./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Red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Rat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Rat&gt;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ratioLimi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=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ratioLimi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grp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grp,k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*ones(1,numel(Rat))]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TOT= [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TOT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;Rat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];      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figure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h=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boxplot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TOT,gr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set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h(7,:),</w:t>
      </w:r>
      <w:r>
        <w:rPr>
          <w:rFonts w:ascii="Courier New" w:hAnsi="Courier New" w:cs="Courier New"/>
          <w:color w:val="A020F0"/>
          <w:sz w:val="24"/>
          <w:szCs w:val="24"/>
        </w:rPr>
        <w:t>'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Visible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off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) </w:t>
      </w:r>
      <w:r>
        <w:rPr>
          <w:rFonts w:ascii="Courier New" w:hAnsi="Courier New" w:cs="Courier New"/>
          <w:color w:val="228B22"/>
          <w:sz w:val="24"/>
          <w:szCs w:val="24"/>
        </w:rPr>
        <w:t>%remove outliers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yli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ratioRang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); </w:t>
      </w:r>
      <w:r>
        <w:rPr>
          <w:rFonts w:ascii="Courier New" w:hAnsi="Courier New" w:cs="Courier New"/>
          <w:color w:val="228B22"/>
          <w:sz w:val="24"/>
          <w:szCs w:val="24"/>
        </w:rPr>
        <w:t>%the range can be specified...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Ratio Green/red (t)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x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frame #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y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Ratio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print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fig,[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Nam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(1:end-4) </w:t>
      </w:r>
      <w:r>
        <w:rPr>
          <w:rFonts w:ascii="Courier New" w:hAnsi="Courier New" w:cs="Courier New"/>
          <w:color w:val="A020F0"/>
          <w:sz w:val="24"/>
          <w:szCs w:val="24"/>
        </w:rPr>
        <w:t>'_boxplot'</w:t>
      </w:r>
      <w:r>
        <w:rPr>
          <w:rFonts w:ascii="Courier New" w:hAnsi="Courier New" w:cs="Courier New"/>
          <w:color w:val="000000"/>
          <w:sz w:val="24"/>
          <w:szCs w:val="24"/>
        </w:rPr>
        <w:t>],</w:t>
      </w:r>
      <w:r>
        <w:rPr>
          <w:rFonts w:ascii="Courier New" w:hAnsi="Courier New" w:cs="Courier New"/>
          <w:color w:val="A020F0"/>
          <w:sz w:val="24"/>
          <w:szCs w:val="24"/>
        </w:rPr>
        <w:t>'-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dpng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902A23" w:rsidRDefault="00902A23" w:rsidP="00902A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E67804" w:rsidRDefault="00902A23" w:rsidP="00902A23">
      <w:pPr>
        <w:autoSpaceDE w:val="0"/>
        <w:autoSpaceDN w:val="0"/>
        <w:adjustRightInd w:val="0"/>
        <w:spacing w:after="0" w:line="240" w:lineRule="auto"/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done ... 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sectPr w:rsidR="00E67804" w:rsidSect="00D90D2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426"/>
    <w:rsid w:val="00106C96"/>
    <w:rsid w:val="006B0917"/>
    <w:rsid w:val="00902A23"/>
    <w:rsid w:val="00B85426"/>
    <w:rsid w:val="00C6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3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yas FENDRYCH</dc:creator>
  <cp:lastModifiedBy>Matyas FENDRYCH</cp:lastModifiedBy>
  <cp:revision>3</cp:revision>
  <dcterms:created xsi:type="dcterms:W3CDTF">2016-08-25T09:26:00Z</dcterms:created>
  <dcterms:modified xsi:type="dcterms:W3CDTF">2016-08-26T09:49:00Z</dcterms:modified>
</cp:coreProperties>
</file>